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3914B" w14:textId="3EB1AA57" w:rsidR="00AF4775" w:rsidRPr="00243936" w:rsidRDefault="0024393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43936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AF4775" w:rsidRPr="00243936">
        <w:rPr>
          <w:rFonts w:ascii="Times New Roman" w:hAnsi="Times New Roman" w:cs="Times New Roman"/>
          <w:b/>
          <w:bCs/>
          <w:sz w:val="24"/>
          <w:szCs w:val="24"/>
        </w:rPr>
        <w:t>inimal data set</w:t>
      </w:r>
    </w:p>
    <w:p w14:paraId="7C42ACA9" w14:textId="13364F1D" w:rsidR="00EC55DB" w:rsidRPr="00243936" w:rsidRDefault="00243936">
      <w:pPr>
        <w:rPr>
          <w:rFonts w:ascii="Times New Roman" w:hAnsi="Times New Roman" w:cs="Times New Roman"/>
          <w:sz w:val="24"/>
          <w:szCs w:val="24"/>
        </w:rPr>
      </w:pPr>
      <w:r w:rsidRPr="00243936">
        <w:rPr>
          <w:rFonts w:ascii="Times New Roman" w:hAnsi="Times New Roman" w:cs="Times New Roman"/>
          <w:sz w:val="24"/>
          <w:szCs w:val="24"/>
        </w:rPr>
        <w:t xml:space="preserve">The values used to build </w:t>
      </w:r>
      <w:r w:rsidR="0055601E">
        <w:rPr>
          <w:rFonts w:ascii="Times New Roman" w:hAnsi="Times New Roman" w:cs="Times New Roman"/>
          <w:sz w:val="24"/>
          <w:szCs w:val="24"/>
        </w:rPr>
        <w:t xml:space="preserve">the </w:t>
      </w:r>
      <w:r w:rsidRPr="00243936">
        <w:rPr>
          <w:rFonts w:ascii="Times New Roman" w:hAnsi="Times New Roman" w:cs="Times New Roman"/>
          <w:sz w:val="24"/>
          <w:szCs w:val="24"/>
        </w:rPr>
        <w:t>graph in</w:t>
      </w:r>
      <w:r w:rsidR="00FE7485" w:rsidRPr="00243936">
        <w:rPr>
          <w:rFonts w:ascii="Times New Roman" w:hAnsi="Times New Roman" w:cs="Times New Roman"/>
          <w:sz w:val="24"/>
          <w:szCs w:val="24"/>
        </w:rPr>
        <w:t xml:space="preserve"> </w:t>
      </w:r>
      <w:r w:rsidR="00AF4775" w:rsidRPr="00243936">
        <w:rPr>
          <w:rFonts w:ascii="Times New Roman" w:hAnsi="Times New Roman" w:cs="Times New Roman"/>
          <w:sz w:val="24"/>
          <w:szCs w:val="24"/>
        </w:rPr>
        <w:t>Fig 2</w:t>
      </w:r>
      <w:r w:rsidRPr="002439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387"/>
      </w:tblGrid>
      <w:tr w:rsidR="00FE7485" w:rsidRPr="00243936" w14:paraId="3509564B" w14:textId="77777777" w:rsidTr="0055601E">
        <w:trPr>
          <w:trHeight w:val="34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3C4D7" w14:textId="69A84F93" w:rsidR="00FE7485" w:rsidRPr="00243936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Urinary cotinine </w:t>
            </w:r>
            <w:r w:rsidR="00AF4775"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034F62" w14:textId="131A3428" w:rsidR="00FE7485" w:rsidRPr="00243936" w:rsidRDefault="00AF477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e adjusted-m</w:t>
            </w:r>
            <w:r w:rsidR="00FE7485"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  <w:r w:rsidR="0055601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="00FE7485"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urine microalbumin 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level </w:t>
            </w:r>
            <w:r w:rsidR="00FE7485"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ug/dl)</w:t>
            </w:r>
          </w:p>
        </w:tc>
      </w:tr>
      <w:tr w:rsidR="00FE7485" w:rsidRPr="00243936" w14:paraId="258EC7C3" w14:textId="77777777" w:rsidTr="0055601E">
        <w:trPr>
          <w:trHeight w:val="33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401B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ng/dl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22E0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FE7485" w:rsidRPr="00243936" w14:paraId="2C81B4A5" w14:textId="77777777" w:rsidTr="0055601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5C41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uartile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1058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FE7485" w:rsidRPr="00243936" w14:paraId="7CA1D011" w14:textId="77777777" w:rsidTr="0055601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C05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uartile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39A3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FE7485" w:rsidRPr="00243936" w14:paraId="29D310B9" w14:textId="77777777" w:rsidTr="0055601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2AC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uartile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FC1F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FE7485" w:rsidRPr="00243936" w14:paraId="5DC24250" w14:textId="77777777" w:rsidTr="0055601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4C6B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uartile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7C17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936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FE7485" w:rsidRPr="00243936" w14:paraId="460A895F" w14:textId="77777777" w:rsidTr="0055601E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ED9A" w14:textId="3974118A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AF4775" w:rsidRPr="0024393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AF4775"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or trend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EE0E" w14:textId="77777777" w:rsidR="00FE7485" w:rsidRPr="00EC55DB" w:rsidRDefault="00FE7485" w:rsidP="008C3E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D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43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</w:tr>
    </w:tbl>
    <w:p w14:paraId="78E42170" w14:textId="7DC53F4C" w:rsidR="00FE7485" w:rsidRPr="00243936" w:rsidRDefault="0055601E" w:rsidP="0055601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5601E">
        <w:rPr>
          <w:rFonts w:ascii="Times New Roman" w:hAnsi="Times New Roman" w:cs="Times New Roman"/>
          <w:sz w:val="24"/>
          <w:szCs w:val="24"/>
        </w:rPr>
        <w:t>adjusted for age, sex, body mass index, income level, education, alcohol consumption, smoking status, physical activity, hypertension, diabetes mellitus, hyperlipidemia, pulmonary disease, cardiovascular disease, and liver cirrhosis.</w:t>
      </w:r>
    </w:p>
    <w:sectPr w:rsidR="00FE7485" w:rsidRPr="002439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DB"/>
    <w:rsid w:val="00243936"/>
    <w:rsid w:val="00260C30"/>
    <w:rsid w:val="004C7727"/>
    <w:rsid w:val="0055601E"/>
    <w:rsid w:val="00AF4775"/>
    <w:rsid w:val="00EC55DB"/>
    <w:rsid w:val="00FE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52A9"/>
  <w15:chartTrackingRefBased/>
  <w15:docId w15:val="{C2A71FBF-367C-4B7F-BC97-B2C6ED70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2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주현</dc:creator>
  <cp:keywords/>
  <dc:description/>
  <cp:lastModifiedBy>Fernandico, Ivy Rose</cp:lastModifiedBy>
  <cp:revision>2</cp:revision>
  <dcterms:created xsi:type="dcterms:W3CDTF">2021-01-27T12:56:00Z</dcterms:created>
  <dcterms:modified xsi:type="dcterms:W3CDTF">2021-01-27T12:56:00Z</dcterms:modified>
</cp:coreProperties>
</file>